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6A4A" w14:textId="55CD810C" w:rsidR="000429C8" w:rsidRDefault="00F15C6F">
      <w:r w:rsidRPr="00F15C6F">
        <w:rPr>
          <w:noProof/>
        </w:rPr>
        <w:drawing>
          <wp:inline distT="0" distB="0" distL="0" distR="0" wp14:anchorId="47DC9B07" wp14:editId="07D357A0">
            <wp:extent cx="5943600" cy="2150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4E059" w14:textId="77777777" w:rsidR="00C91C08" w:rsidRDefault="00C91C08">
      <w:pPr>
        <w:rPr>
          <w:b/>
          <w:bCs/>
        </w:rPr>
      </w:pPr>
    </w:p>
    <w:p w14:paraId="21B4D2B7" w14:textId="15586808" w:rsidR="00C91C08" w:rsidRPr="00C91C08" w:rsidRDefault="00C91C08">
      <w:r w:rsidRPr="00C91C08">
        <w:rPr>
          <w:b/>
          <w:bCs/>
        </w:rPr>
        <w:t>S5</w:t>
      </w:r>
      <w:r w:rsidR="00F87180">
        <w:rPr>
          <w:b/>
          <w:bCs/>
        </w:rPr>
        <w:t xml:space="preserve"> Fig.</w:t>
      </w:r>
      <w:r w:rsidRPr="00C91C08">
        <w:rPr>
          <w:b/>
          <w:bCs/>
        </w:rPr>
        <w:t xml:space="preserve"> Cytokine levels in the hippocampus.</w:t>
      </w:r>
      <w:r>
        <w:rPr>
          <w:b/>
          <w:bCs/>
        </w:rPr>
        <w:t xml:space="preserve"> </w:t>
      </w:r>
      <w:r>
        <w:t>Hippocampal mean levels of CXCL1, IL-6 and TNF</w:t>
      </w:r>
      <w:r w:rsidR="00936EF9">
        <w:sym w:font="Symbol" w:char="F061"/>
      </w:r>
      <w:r>
        <w:t xml:space="preserve"> are displayed for WT, MD saline, and MD MW151 groups. No significant differences were observed between any of the groups for any of the three cytokines.</w:t>
      </w:r>
    </w:p>
    <w:sectPr w:rsidR="00C91C08" w:rsidRPr="00C91C08" w:rsidSect="00431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08"/>
    <w:rsid w:val="00004869"/>
    <w:rsid w:val="00004D4D"/>
    <w:rsid w:val="0002239B"/>
    <w:rsid w:val="00045C46"/>
    <w:rsid w:val="000762B1"/>
    <w:rsid w:val="00077D84"/>
    <w:rsid w:val="0009383F"/>
    <w:rsid w:val="000E6B88"/>
    <w:rsid w:val="000F13AD"/>
    <w:rsid w:val="000F5FBD"/>
    <w:rsid w:val="000F7055"/>
    <w:rsid w:val="001016F7"/>
    <w:rsid w:val="00126F04"/>
    <w:rsid w:val="001D01A3"/>
    <w:rsid w:val="001E2021"/>
    <w:rsid w:val="001E2B13"/>
    <w:rsid w:val="001E3754"/>
    <w:rsid w:val="001F1696"/>
    <w:rsid w:val="0020620F"/>
    <w:rsid w:val="00212E88"/>
    <w:rsid w:val="00214CB9"/>
    <w:rsid w:val="002232BD"/>
    <w:rsid w:val="0022772D"/>
    <w:rsid w:val="00243669"/>
    <w:rsid w:val="00267FD5"/>
    <w:rsid w:val="002832FD"/>
    <w:rsid w:val="0028533B"/>
    <w:rsid w:val="002C33C5"/>
    <w:rsid w:val="002D4670"/>
    <w:rsid w:val="002D74CD"/>
    <w:rsid w:val="002E0C58"/>
    <w:rsid w:val="00317522"/>
    <w:rsid w:val="00320752"/>
    <w:rsid w:val="00333C22"/>
    <w:rsid w:val="00336138"/>
    <w:rsid w:val="00336CA1"/>
    <w:rsid w:val="003A1FC2"/>
    <w:rsid w:val="003B5183"/>
    <w:rsid w:val="003D62A1"/>
    <w:rsid w:val="00411459"/>
    <w:rsid w:val="00421EC0"/>
    <w:rsid w:val="00431461"/>
    <w:rsid w:val="004A333D"/>
    <w:rsid w:val="004A5E7E"/>
    <w:rsid w:val="004A76D8"/>
    <w:rsid w:val="004B1FD6"/>
    <w:rsid w:val="004C1A89"/>
    <w:rsid w:val="00502F90"/>
    <w:rsid w:val="00506F4A"/>
    <w:rsid w:val="00510B31"/>
    <w:rsid w:val="005123F9"/>
    <w:rsid w:val="00516D09"/>
    <w:rsid w:val="005171C1"/>
    <w:rsid w:val="00534D29"/>
    <w:rsid w:val="005519AB"/>
    <w:rsid w:val="00557575"/>
    <w:rsid w:val="00563B8C"/>
    <w:rsid w:val="00577242"/>
    <w:rsid w:val="0058249F"/>
    <w:rsid w:val="00594A55"/>
    <w:rsid w:val="005A380F"/>
    <w:rsid w:val="005B4221"/>
    <w:rsid w:val="005D7D13"/>
    <w:rsid w:val="005E7ABD"/>
    <w:rsid w:val="005F2C9E"/>
    <w:rsid w:val="005F31A6"/>
    <w:rsid w:val="00600837"/>
    <w:rsid w:val="00621084"/>
    <w:rsid w:val="006471CE"/>
    <w:rsid w:val="00665F25"/>
    <w:rsid w:val="00695DA0"/>
    <w:rsid w:val="006B581F"/>
    <w:rsid w:val="006C4AA6"/>
    <w:rsid w:val="006D6490"/>
    <w:rsid w:val="006E0337"/>
    <w:rsid w:val="006E5B72"/>
    <w:rsid w:val="006E7025"/>
    <w:rsid w:val="006F2B88"/>
    <w:rsid w:val="006F5C19"/>
    <w:rsid w:val="00700D83"/>
    <w:rsid w:val="00742B6B"/>
    <w:rsid w:val="00765445"/>
    <w:rsid w:val="00773916"/>
    <w:rsid w:val="007863B5"/>
    <w:rsid w:val="007B2C93"/>
    <w:rsid w:val="007D388B"/>
    <w:rsid w:val="007E4449"/>
    <w:rsid w:val="00806A56"/>
    <w:rsid w:val="00834024"/>
    <w:rsid w:val="008417E2"/>
    <w:rsid w:val="008711C5"/>
    <w:rsid w:val="00875733"/>
    <w:rsid w:val="008817EE"/>
    <w:rsid w:val="00890CBA"/>
    <w:rsid w:val="00895153"/>
    <w:rsid w:val="008C05DE"/>
    <w:rsid w:val="008C3731"/>
    <w:rsid w:val="008D5657"/>
    <w:rsid w:val="009268CD"/>
    <w:rsid w:val="00936EF9"/>
    <w:rsid w:val="009711CF"/>
    <w:rsid w:val="0097586D"/>
    <w:rsid w:val="009829A1"/>
    <w:rsid w:val="0098453D"/>
    <w:rsid w:val="009B181C"/>
    <w:rsid w:val="009C4FE8"/>
    <w:rsid w:val="009E16E6"/>
    <w:rsid w:val="009E3F43"/>
    <w:rsid w:val="009F397B"/>
    <w:rsid w:val="009F3E11"/>
    <w:rsid w:val="00A033D9"/>
    <w:rsid w:val="00A17938"/>
    <w:rsid w:val="00A22A5A"/>
    <w:rsid w:val="00A27FC6"/>
    <w:rsid w:val="00A31880"/>
    <w:rsid w:val="00A3526E"/>
    <w:rsid w:val="00A46D43"/>
    <w:rsid w:val="00A51190"/>
    <w:rsid w:val="00A65EF7"/>
    <w:rsid w:val="00A91284"/>
    <w:rsid w:val="00AD2175"/>
    <w:rsid w:val="00AE01A7"/>
    <w:rsid w:val="00AE1732"/>
    <w:rsid w:val="00AE4495"/>
    <w:rsid w:val="00AE5049"/>
    <w:rsid w:val="00B05D60"/>
    <w:rsid w:val="00B24B66"/>
    <w:rsid w:val="00B53910"/>
    <w:rsid w:val="00B6133C"/>
    <w:rsid w:val="00B65006"/>
    <w:rsid w:val="00B82FB0"/>
    <w:rsid w:val="00B91C9A"/>
    <w:rsid w:val="00BD491E"/>
    <w:rsid w:val="00BE66FE"/>
    <w:rsid w:val="00C057F7"/>
    <w:rsid w:val="00C766D4"/>
    <w:rsid w:val="00C81251"/>
    <w:rsid w:val="00C8520C"/>
    <w:rsid w:val="00C91C08"/>
    <w:rsid w:val="00CA7083"/>
    <w:rsid w:val="00D0511E"/>
    <w:rsid w:val="00D05801"/>
    <w:rsid w:val="00D13A92"/>
    <w:rsid w:val="00D22249"/>
    <w:rsid w:val="00D261BA"/>
    <w:rsid w:val="00D330F8"/>
    <w:rsid w:val="00D62AC5"/>
    <w:rsid w:val="00D74745"/>
    <w:rsid w:val="00D804B2"/>
    <w:rsid w:val="00D8776F"/>
    <w:rsid w:val="00DC53EA"/>
    <w:rsid w:val="00DD2373"/>
    <w:rsid w:val="00DF33CE"/>
    <w:rsid w:val="00E121EB"/>
    <w:rsid w:val="00E132A8"/>
    <w:rsid w:val="00E26531"/>
    <w:rsid w:val="00E325FA"/>
    <w:rsid w:val="00E350E9"/>
    <w:rsid w:val="00E54394"/>
    <w:rsid w:val="00E77088"/>
    <w:rsid w:val="00E96FAA"/>
    <w:rsid w:val="00EA063E"/>
    <w:rsid w:val="00ED7260"/>
    <w:rsid w:val="00EE7D28"/>
    <w:rsid w:val="00EF1600"/>
    <w:rsid w:val="00F15C6F"/>
    <w:rsid w:val="00F25F7F"/>
    <w:rsid w:val="00F300AB"/>
    <w:rsid w:val="00F87180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00340"/>
  <w14:defaultImageDpi w14:val="32767"/>
  <w15:chartTrackingRefBased/>
  <w15:docId w15:val="{22DD0864-774C-8E4C-9F19-8875FF31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David J.</dc:creator>
  <cp:keywords/>
  <dc:description/>
  <cp:lastModifiedBy>Braun, David J.</cp:lastModifiedBy>
  <cp:revision>4</cp:revision>
  <dcterms:created xsi:type="dcterms:W3CDTF">2021-11-03T17:33:00Z</dcterms:created>
  <dcterms:modified xsi:type="dcterms:W3CDTF">2021-11-11T14:51:00Z</dcterms:modified>
</cp:coreProperties>
</file>